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1A3F3" w14:textId="284BEA14" w:rsidR="00895C22" w:rsidRPr="005B34C1" w:rsidRDefault="004E2B13" w:rsidP="00895C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</w:t>
      </w:r>
      <w:r w:rsidR="00895C22" w:rsidRPr="005B34C1">
        <w:rPr>
          <w:rFonts w:ascii="Times New Roman" w:hAnsi="Times New Roman" w:cs="Times New Roman"/>
          <w:sz w:val="24"/>
          <w:szCs w:val="24"/>
        </w:rPr>
        <w:t xml:space="preserve">Appendix </w:t>
      </w:r>
      <w:r w:rsidR="00126BB3">
        <w:rPr>
          <w:rFonts w:ascii="Times New Roman" w:hAnsi="Times New Roman" w:cs="Times New Roman"/>
          <w:sz w:val="24"/>
          <w:szCs w:val="24"/>
        </w:rPr>
        <w:t>H</w:t>
      </w:r>
      <w:r w:rsidR="005D46E8" w:rsidRPr="005B34C1">
        <w:rPr>
          <w:rFonts w:ascii="Times New Roman" w:hAnsi="Times New Roman" w:cs="Times New Roman"/>
          <w:sz w:val="24"/>
          <w:szCs w:val="24"/>
        </w:rPr>
        <w:t>:</w:t>
      </w:r>
      <w:r w:rsidR="00895C22" w:rsidRPr="005B34C1">
        <w:rPr>
          <w:rFonts w:ascii="Times New Roman" w:hAnsi="Times New Roman" w:cs="Times New Roman"/>
          <w:sz w:val="24"/>
          <w:szCs w:val="24"/>
        </w:rPr>
        <w:t xml:space="preserve"> Subgroup Analysis Confusion Matrix:</w:t>
      </w:r>
    </w:p>
    <w:p w14:paraId="7C244CFC" w14:textId="44B3CB4D" w:rsidR="005E4013" w:rsidRPr="005B34C1" w:rsidRDefault="005E4013" w:rsidP="00895C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4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5B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34C1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31B95CA" w14:textId="7FDDBC09" w:rsidR="00895C22" w:rsidRPr="005B34C1" w:rsidRDefault="00895C22" w:rsidP="00895C22">
      <w:pPr>
        <w:rPr>
          <w:rFonts w:ascii="Times New Roman" w:hAnsi="Times New Roman" w:cs="Times New Roman"/>
          <w:sz w:val="24"/>
          <w:szCs w:val="24"/>
        </w:rPr>
      </w:pPr>
      <w:r w:rsidRPr="005B34C1">
        <w:rPr>
          <w:rFonts w:ascii="Times New Roman" w:hAnsi="Times New Roman" w:cs="Times New Roman"/>
          <w:sz w:val="24"/>
          <w:szCs w:val="24"/>
        </w:rPr>
        <w:t xml:space="preserve">Confusion </w:t>
      </w:r>
      <w:r w:rsidR="00160A0E" w:rsidRPr="005B34C1">
        <w:rPr>
          <w:rFonts w:ascii="Times New Roman" w:hAnsi="Times New Roman" w:cs="Times New Roman"/>
          <w:sz w:val="24"/>
          <w:szCs w:val="24"/>
        </w:rPr>
        <w:t>m</w:t>
      </w:r>
      <w:r w:rsidRPr="005B34C1">
        <w:rPr>
          <w:rFonts w:ascii="Times New Roman" w:hAnsi="Times New Roman" w:cs="Times New Roman"/>
          <w:sz w:val="24"/>
          <w:szCs w:val="24"/>
        </w:rPr>
        <w:t xml:space="preserve">atrix </w:t>
      </w:r>
      <w:r w:rsidR="00160A0E" w:rsidRPr="005B34C1">
        <w:rPr>
          <w:rFonts w:ascii="Times New Roman" w:hAnsi="Times New Roman" w:cs="Times New Roman"/>
          <w:sz w:val="24"/>
          <w:szCs w:val="24"/>
        </w:rPr>
        <w:t>a</w:t>
      </w:r>
      <w:r w:rsidRPr="005B34C1">
        <w:rPr>
          <w:rFonts w:ascii="Times New Roman" w:hAnsi="Times New Roman" w:cs="Times New Roman"/>
          <w:sz w:val="24"/>
          <w:szCs w:val="24"/>
        </w:rPr>
        <w:t xml:space="preserve">nalysis </w:t>
      </w:r>
      <w:r w:rsidR="00160A0E" w:rsidRPr="005B34C1">
        <w:rPr>
          <w:rFonts w:ascii="Times New Roman" w:hAnsi="Times New Roman" w:cs="Times New Roman"/>
          <w:sz w:val="24"/>
          <w:szCs w:val="24"/>
        </w:rPr>
        <w:t>r</w:t>
      </w:r>
      <w:r w:rsidRPr="005B34C1">
        <w:rPr>
          <w:rFonts w:ascii="Times New Roman" w:hAnsi="Times New Roman" w:cs="Times New Roman"/>
          <w:sz w:val="24"/>
          <w:szCs w:val="24"/>
        </w:rPr>
        <w:t xml:space="preserve">esults </w:t>
      </w:r>
      <w:r w:rsidR="00160A0E" w:rsidRPr="005B34C1">
        <w:rPr>
          <w:rFonts w:ascii="Times New Roman" w:hAnsi="Times New Roman" w:cs="Times New Roman"/>
          <w:sz w:val="24"/>
          <w:szCs w:val="24"/>
        </w:rPr>
        <w:t>f</w:t>
      </w:r>
      <w:r w:rsidRPr="005B34C1">
        <w:rPr>
          <w:rFonts w:ascii="Times New Roman" w:hAnsi="Times New Roman" w:cs="Times New Roman"/>
          <w:sz w:val="24"/>
          <w:szCs w:val="24"/>
        </w:rPr>
        <w:t xml:space="preserve">or Apnea </w:t>
      </w:r>
      <w:r w:rsidR="00160A0E" w:rsidRPr="005B34C1">
        <w:rPr>
          <w:rFonts w:ascii="Times New Roman" w:hAnsi="Times New Roman" w:cs="Times New Roman"/>
          <w:sz w:val="24"/>
          <w:szCs w:val="24"/>
        </w:rPr>
        <w:t>s</w:t>
      </w:r>
      <w:r w:rsidRPr="005B34C1">
        <w:rPr>
          <w:rFonts w:ascii="Times New Roman" w:hAnsi="Times New Roman" w:cs="Times New Roman"/>
          <w:sz w:val="24"/>
          <w:szCs w:val="24"/>
        </w:rPr>
        <w:t>ubgroup</w:t>
      </w:r>
      <w:r w:rsidR="00A77783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</w:p>
    <w:tbl>
      <w:tblPr>
        <w:tblStyle w:val="PlainTable3"/>
        <w:tblW w:w="9909" w:type="dxa"/>
        <w:tblLook w:val="04A0" w:firstRow="1" w:lastRow="0" w:firstColumn="1" w:lastColumn="0" w:noHBand="0" w:noVBand="1"/>
      </w:tblPr>
      <w:tblGrid>
        <w:gridCol w:w="1981"/>
        <w:gridCol w:w="756"/>
        <w:gridCol w:w="870"/>
        <w:gridCol w:w="1260"/>
        <w:gridCol w:w="1260"/>
        <w:gridCol w:w="1350"/>
        <w:gridCol w:w="1216"/>
        <w:gridCol w:w="1216"/>
      </w:tblGrid>
      <w:tr w:rsidR="004203F8" w:rsidRPr="005B34C1" w14:paraId="34FC017E" w14:textId="77777777" w:rsidTr="00595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1" w:type="dxa"/>
            <w:tcBorders>
              <w:top w:val="single" w:sz="4" w:space="0" w:color="auto"/>
            </w:tcBorders>
            <w:noWrap/>
            <w:hideMark/>
          </w:tcPr>
          <w:p w14:paraId="344E5188" w14:textId="77777777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Algorithm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54FA99D" w14:textId="7A1838CB" w:rsidR="004203F8" w:rsidRPr="005B34C1" w:rsidRDefault="004203F8" w:rsidP="00420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4"/>
                <w:szCs w:val="24"/>
                <w:lang w:eastAsia="en-CA"/>
              </w:rPr>
              <w:t>𝜅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4BC4022" w14:textId="2E30CB73" w:rsidR="004203F8" w:rsidRPr="005B34C1" w:rsidRDefault="004203F8" w:rsidP="00420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MC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B9A9E81" w14:textId="06331895" w:rsidR="004203F8" w:rsidRPr="005B34C1" w:rsidRDefault="004203F8" w:rsidP="00420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Accurac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5BF9B5F" w14:textId="3056D940" w:rsidR="004203F8" w:rsidRPr="005B34C1" w:rsidRDefault="004203F8" w:rsidP="00420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ensitivit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2B8638E" w14:textId="77777777" w:rsidR="004203F8" w:rsidRPr="005B34C1" w:rsidRDefault="004203F8" w:rsidP="00420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pecificity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6D00279" w14:textId="38D9BC00" w:rsidR="004203F8" w:rsidRPr="005B34C1" w:rsidRDefault="004203F8" w:rsidP="00420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recision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4FBA52A" w14:textId="63436B31" w:rsidR="004203F8" w:rsidRPr="005B34C1" w:rsidRDefault="004203F8" w:rsidP="00420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F</w:t>
            </w:r>
            <w:r w:rsidRPr="00092FA5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vertAlign w:val="subscript"/>
                <w:lang w:eastAsia="en-CA"/>
              </w:rPr>
              <w:t>1</w:t>
            </w:r>
            <w:r w:rsidR="00092FA5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-s</w:t>
            </w: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re</w:t>
            </w:r>
          </w:p>
        </w:tc>
      </w:tr>
      <w:tr w:rsidR="004203F8" w:rsidRPr="005B34C1" w14:paraId="6918F29A" w14:textId="77777777" w:rsidTr="0059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42D21252" w14:textId="7268E77B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le-Kripke NRS</w:t>
            </w:r>
          </w:p>
        </w:tc>
        <w:tc>
          <w:tcPr>
            <w:tcW w:w="756" w:type="dxa"/>
            <w:shd w:val="clear" w:color="auto" w:fill="FFFFFF" w:themeFill="background1"/>
          </w:tcPr>
          <w:p w14:paraId="0F213D9F" w14:textId="0E47D017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</w:t>
            </w:r>
          </w:p>
        </w:tc>
        <w:tc>
          <w:tcPr>
            <w:tcW w:w="870" w:type="dxa"/>
            <w:shd w:val="clear" w:color="auto" w:fill="FFFFFF" w:themeFill="background1"/>
          </w:tcPr>
          <w:p w14:paraId="3A3ABA03" w14:textId="2DC4F85E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01730A"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10159B93" w14:textId="7D946C58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</w:t>
            </w:r>
            <w:r w:rsidR="00EB5FAD" w:rsidRP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0.1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FE0A54" w14:textId="30206B5D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7DF0DA2" w14:textId="5C49484B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7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231AE6E1" w14:textId="62B24B55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A181636" w14:textId="52C08C14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79942324" w14:textId="77777777" w:rsidTr="00595B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noWrap/>
            <w:hideMark/>
          </w:tcPr>
          <w:p w14:paraId="7D1FE7BE" w14:textId="0AE84E63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le-Kripke RS</w:t>
            </w:r>
          </w:p>
        </w:tc>
        <w:tc>
          <w:tcPr>
            <w:tcW w:w="756" w:type="dxa"/>
            <w:shd w:val="clear" w:color="auto" w:fill="FFFFFF" w:themeFill="background1"/>
          </w:tcPr>
          <w:p w14:paraId="512AE9F8" w14:textId="7406BE12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8</w:t>
            </w:r>
          </w:p>
        </w:tc>
        <w:tc>
          <w:tcPr>
            <w:tcW w:w="870" w:type="dxa"/>
            <w:shd w:val="clear" w:color="auto" w:fill="FFFFFF" w:themeFill="background1"/>
          </w:tcPr>
          <w:p w14:paraId="41BB2222" w14:textId="53E14FBD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01730A"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4C0A5025" w14:textId="08C573CE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</w:t>
            </w:r>
            <w:r w:rsidR="00EB5FAD" w:rsidRP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0.10)</w:t>
            </w:r>
          </w:p>
        </w:tc>
        <w:tc>
          <w:tcPr>
            <w:tcW w:w="1260" w:type="dxa"/>
            <w:noWrap/>
            <w:hideMark/>
          </w:tcPr>
          <w:p w14:paraId="42B1797A" w14:textId="15DA3D04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D8E1596" w14:textId="59BFFA03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3EDEF448" w14:textId="558694D5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0A4E515D" w14:textId="5EAC7D51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44086899" w14:textId="77777777" w:rsidTr="0059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shd w:val="clear" w:color="auto" w:fill="auto"/>
            <w:noWrap/>
            <w:hideMark/>
          </w:tcPr>
          <w:p w14:paraId="43150B6C" w14:textId="6763D951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Kripke 2010 NRS</w:t>
            </w:r>
          </w:p>
        </w:tc>
        <w:tc>
          <w:tcPr>
            <w:tcW w:w="756" w:type="dxa"/>
            <w:shd w:val="clear" w:color="auto" w:fill="FFFFFF" w:themeFill="background1"/>
          </w:tcPr>
          <w:p w14:paraId="2AF64E4E" w14:textId="41B6AFD3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6</w:t>
            </w:r>
          </w:p>
        </w:tc>
        <w:tc>
          <w:tcPr>
            <w:tcW w:w="870" w:type="dxa"/>
            <w:shd w:val="clear" w:color="auto" w:fill="FFFFFF" w:themeFill="background1"/>
          </w:tcPr>
          <w:p w14:paraId="3C8145FE" w14:textId="3A6C7C73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01730A"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196404EE" w14:textId="2A273465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</w:t>
            </w:r>
            <w:r w:rsidR="00EB5FAD" w:rsidRP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0.1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1DD802" w14:textId="2FEF3305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F48B62" w14:textId="02CDDB72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7C941374" w14:textId="0E48723A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7BB35B6" w14:textId="198FAEF4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12910C8E" w14:textId="77777777" w:rsidTr="00595B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noWrap/>
            <w:hideMark/>
          </w:tcPr>
          <w:p w14:paraId="11A19B7D" w14:textId="5E72DCE3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Kripke 2010 RS</w:t>
            </w:r>
          </w:p>
        </w:tc>
        <w:tc>
          <w:tcPr>
            <w:tcW w:w="756" w:type="dxa"/>
            <w:shd w:val="clear" w:color="auto" w:fill="FFFFFF" w:themeFill="background1"/>
          </w:tcPr>
          <w:p w14:paraId="59FA8C78" w14:textId="18841216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</w:p>
        </w:tc>
        <w:tc>
          <w:tcPr>
            <w:tcW w:w="870" w:type="dxa"/>
            <w:shd w:val="clear" w:color="auto" w:fill="FFFFFF" w:themeFill="background1"/>
          </w:tcPr>
          <w:p w14:paraId="7463BFBE" w14:textId="6379E3A4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01730A"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7FD6BF15" w14:textId="57FEE1B3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  <w:r w:rsidR="00EB5FAD" w:rsidRP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0.10)</w:t>
            </w:r>
          </w:p>
        </w:tc>
        <w:tc>
          <w:tcPr>
            <w:tcW w:w="1260" w:type="dxa"/>
            <w:noWrap/>
            <w:hideMark/>
          </w:tcPr>
          <w:p w14:paraId="6C6D7D11" w14:textId="2B36EE38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7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F63D95B" w14:textId="552B9E2D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74964C5A" w14:textId="5DF8F77B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44FBFFCC" w14:textId="47F7CD29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25FDC6CD" w14:textId="77777777" w:rsidTr="0059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shd w:val="clear" w:color="auto" w:fill="auto"/>
            <w:noWrap/>
            <w:hideMark/>
          </w:tcPr>
          <w:p w14:paraId="619B5616" w14:textId="7790D551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adeh NRS</w:t>
            </w:r>
          </w:p>
        </w:tc>
        <w:tc>
          <w:tcPr>
            <w:tcW w:w="756" w:type="dxa"/>
            <w:shd w:val="clear" w:color="auto" w:fill="FFFFFF" w:themeFill="background1"/>
          </w:tcPr>
          <w:p w14:paraId="1F94D7DF" w14:textId="1DB6A711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8</w:t>
            </w:r>
          </w:p>
        </w:tc>
        <w:tc>
          <w:tcPr>
            <w:tcW w:w="870" w:type="dxa"/>
            <w:shd w:val="clear" w:color="auto" w:fill="FFFFFF" w:themeFill="background1"/>
          </w:tcPr>
          <w:p w14:paraId="28706ED2" w14:textId="1A9622FC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1730A"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1F42742B" w14:textId="5276360A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7</w:t>
            </w:r>
            <w:r w:rsidR="00EB5FAD" w:rsidRP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0.1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6F57DB" w14:textId="747783CB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8A5C46" w14:textId="0A6ABF20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6402E2F6" w14:textId="7C41E37C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DC9E908" w14:textId="278171EE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1C516257" w14:textId="77777777" w:rsidTr="00595B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noWrap/>
            <w:hideMark/>
          </w:tcPr>
          <w:p w14:paraId="13C079B9" w14:textId="0A547100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adeh RS</w:t>
            </w:r>
          </w:p>
        </w:tc>
        <w:tc>
          <w:tcPr>
            <w:tcW w:w="756" w:type="dxa"/>
            <w:shd w:val="clear" w:color="auto" w:fill="FFFFFF" w:themeFill="background1"/>
          </w:tcPr>
          <w:p w14:paraId="6FAF0B3F" w14:textId="0333FF30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</w:t>
            </w:r>
          </w:p>
        </w:tc>
        <w:tc>
          <w:tcPr>
            <w:tcW w:w="870" w:type="dxa"/>
            <w:shd w:val="clear" w:color="auto" w:fill="FFFFFF" w:themeFill="background1"/>
          </w:tcPr>
          <w:p w14:paraId="5D0E429F" w14:textId="117768CA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01730A"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5A0A5A1D" w14:textId="145963BD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</w:t>
            </w:r>
            <w:r w:rsidR="00EB5FAD" w:rsidRP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0.11)</w:t>
            </w:r>
          </w:p>
        </w:tc>
        <w:tc>
          <w:tcPr>
            <w:tcW w:w="1260" w:type="dxa"/>
            <w:noWrap/>
            <w:hideMark/>
          </w:tcPr>
          <w:p w14:paraId="5A2FF54F" w14:textId="749D0A8A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7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CE2AB51" w14:textId="07F90709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1ED3378B" w14:textId="45BA27E7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28067F61" w14:textId="11C3FB24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36CB24BA" w14:textId="77777777" w:rsidTr="0059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shd w:val="clear" w:color="auto" w:fill="auto"/>
            <w:noWrap/>
            <w:hideMark/>
          </w:tcPr>
          <w:p w14:paraId="79365C9F" w14:textId="647FC81E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UCSD NRS</w:t>
            </w:r>
          </w:p>
        </w:tc>
        <w:tc>
          <w:tcPr>
            <w:tcW w:w="756" w:type="dxa"/>
            <w:shd w:val="clear" w:color="auto" w:fill="FFFFFF" w:themeFill="background1"/>
          </w:tcPr>
          <w:p w14:paraId="6455D916" w14:textId="7CD176E7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</w:t>
            </w:r>
          </w:p>
        </w:tc>
        <w:tc>
          <w:tcPr>
            <w:tcW w:w="870" w:type="dxa"/>
            <w:shd w:val="clear" w:color="auto" w:fill="FFFFFF" w:themeFill="background1"/>
          </w:tcPr>
          <w:p w14:paraId="41C525F1" w14:textId="5507FCB7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01730A"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358C48BB" w14:textId="0A20D9D7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CF0945" w14:textId="7B3F4D68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7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A38603" w14:textId="587E65EC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42591B26" w14:textId="1E964EE3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6F735685" w14:textId="0A766D1D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178E5F78" w14:textId="77777777" w:rsidTr="00595B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noWrap/>
            <w:hideMark/>
          </w:tcPr>
          <w:p w14:paraId="2A4CC984" w14:textId="152D0CCE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UCSD RS</w:t>
            </w:r>
          </w:p>
        </w:tc>
        <w:tc>
          <w:tcPr>
            <w:tcW w:w="756" w:type="dxa"/>
            <w:shd w:val="clear" w:color="auto" w:fill="FFFFFF" w:themeFill="background1"/>
          </w:tcPr>
          <w:p w14:paraId="6A4633F2" w14:textId="0ACB6B0B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4</w:t>
            </w:r>
          </w:p>
        </w:tc>
        <w:tc>
          <w:tcPr>
            <w:tcW w:w="870" w:type="dxa"/>
            <w:shd w:val="clear" w:color="auto" w:fill="FFFFFF" w:themeFill="background1"/>
          </w:tcPr>
          <w:p w14:paraId="09043486" w14:textId="1A350372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5EDB8D8A" w14:textId="0905B2B8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7D1D701" w14:textId="5E6987AE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831FC1C" w14:textId="4D5C8185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5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70A1813B" w14:textId="27BDC164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7EE7A413" w14:textId="6F19A5AB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792B4233" w14:textId="77777777" w:rsidTr="0059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shd w:val="clear" w:color="auto" w:fill="auto"/>
            <w:noWrap/>
            <w:hideMark/>
          </w:tcPr>
          <w:p w14:paraId="4BF14E18" w14:textId="6BA72FDC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20 NRS</w:t>
            </w:r>
          </w:p>
        </w:tc>
        <w:tc>
          <w:tcPr>
            <w:tcW w:w="756" w:type="dxa"/>
            <w:shd w:val="clear" w:color="auto" w:fill="FFFFFF" w:themeFill="background1"/>
          </w:tcPr>
          <w:p w14:paraId="1D3BB66D" w14:textId="38D6376C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4</w:t>
            </w:r>
          </w:p>
        </w:tc>
        <w:tc>
          <w:tcPr>
            <w:tcW w:w="870" w:type="dxa"/>
            <w:shd w:val="clear" w:color="auto" w:fill="FFFFFF" w:themeFill="background1"/>
          </w:tcPr>
          <w:p w14:paraId="505075B3" w14:textId="7ED1E1C2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034DBDD9" w14:textId="0AEC35DE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78DA1D" w14:textId="3533A2D8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5471CA" w14:textId="4618BC5E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59E2866" w14:textId="4E8FB7F1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2F80BEFA" w14:textId="3AC88C7B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)</w:t>
            </w:r>
          </w:p>
        </w:tc>
      </w:tr>
      <w:tr w:rsidR="004203F8" w:rsidRPr="005B34C1" w14:paraId="4C6B4B3E" w14:textId="77777777" w:rsidTr="00595B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noWrap/>
            <w:hideMark/>
          </w:tcPr>
          <w:p w14:paraId="0B97A660" w14:textId="44509D5F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20 RS</w:t>
            </w:r>
          </w:p>
        </w:tc>
        <w:tc>
          <w:tcPr>
            <w:tcW w:w="756" w:type="dxa"/>
            <w:shd w:val="clear" w:color="auto" w:fill="FFFFFF" w:themeFill="background1"/>
          </w:tcPr>
          <w:p w14:paraId="1B1D0871" w14:textId="0D190D71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6</w:t>
            </w:r>
          </w:p>
        </w:tc>
        <w:tc>
          <w:tcPr>
            <w:tcW w:w="870" w:type="dxa"/>
            <w:shd w:val="clear" w:color="auto" w:fill="FFFFFF" w:themeFill="background1"/>
          </w:tcPr>
          <w:p w14:paraId="1E616721" w14:textId="54CEDC44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53D6707D" w14:textId="47D5270D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4A64D6A" w14:textId="555351A2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AF4CBD3" w14:textId="0200DDDB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7C3C4234" w14:textId="118A0320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2EC4BBF4" w14:textId="45591658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7A39221A" w14:textId="77777777" w:rsidTr="0059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shd w:val="clear" w:color="auto" w:fill="auto"/>
            <w:noWrap/>
            <w:hideMark/>
          </w:tcPr>
          <w:p w14:paraId="4B326DED" w14:textId="499A1823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40 NRS</w:t>
            </w:r>
          </w:p>
        </w:tc>
        <w:tc>
          <w:tcPr>
            <w:tcW w:w="756" w:type="dxa"/>
            <w:shd w:val="clear" w:color="auto" w:fill="FFFFFF" w:themeFill="background1"/>
          </w:tcPr>
          <w:p w14:paraId="0E812DBD" w14:textId="15256E69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4</w:t>
            </w:r>
          </w:p>
        </w:tc>
        <w:tc>
          <w:tcPr>
            <w:tcW w:w="870" w:type="dxa"/>
            <w:shd w:val="clear" w:color="auto" w:fill="FFFFFF" w:themeFill="background1"/>
          </w:tcPr>
          <w:p w14:paraId="2E227908" w14:textId="1EE5023C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68B00638" w14:textId="506365BA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EB8C7A" w14:textId="707FE805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790102" w14:textId="55236155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432877A7" w14:textId="3A1C4545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028317EA" w14:textId="71305880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3B0B0EBC" w14:textId="77777777" w:rsidTr="00595B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noWrap/>
            <w:hideMark/>
          </w:tcPr>
          <w:p w14:paraId="7CDE4531" w14:textId="3F7E1A4B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40 RS</w:t>
            </w:r>
          </w:p>
        </w:tc>
        <w:tc>
          <w:tcPr>
            <w:tcW w:w="756" w:type="dxa"/>
            <w:shd w:val="clear" w:color="auto" w:fill="FFFFFF" w:themeFill="background1"/>
          </w:tcPr>
          <w:p w14:paraId="67EF4BF1" w14:textId="58097B20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8</w:t>
            </w:r>
          </w:p>
        </w:tc>
        <w:tc>
          <w:tcPr>
            <w:tcW w:w="870" w:type="dxa"/>
            <w:shd w:val="clear" w:color="auto" w:fill="FFFFFF" w:themeFill="background1"/>
          </w:tcPr>
          <w:p w14:paraId="73B1E4C3" w14:textId="52936FFE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left w:val="nil"/>
            </w:tcBorders>
            <w:noWrap/>
            <w:hideMark/>
          </w:tcPr>
          <w:p w14:paraId="76116268" w14:textId="41F357B3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3F9287E" w14:textId="43C37D17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893353A" w14:textId="1597D178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226DC88A" w14:textId="5F1E4499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68B32122" w14:textId="7360474E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73ED4C0D" w14:textId="77777777" w:rsidTr="0059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shd w:val="clear" w:color="auto" w:fill="auto"/>
            <w:noWrap/>
            <w:hideMark/>
          </w:tcPr>
          <w:p w14:paraId="32412607" w14:textId="593D883A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80 NRS</w:t>
            </w:r>
          </w:p>
        </w:tc>
        <w:tc>
          <w:tcPr>
            <w:tcW w:w="756" w:type="dxa"/>
            <w:shd w:val="clear" w:color="auto" w:fill="FFFFFF" w:themeFill="background1"/>
          </w:tcPr>
          <w:p w14:paraId="7C1AFD20" w14:textId="7EC55150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2</w:t>
            </w:r>
          </w:p>
        </w:tc>
        <w:tc>
          <w:tcPr>
            <w:tcW w:w="870" w:type="dxa"/>
            <w:shd w:val="clear" w:color="auto" w:fill="FFFFFF" w:themeFill="background1"/>
          </w:tcPr>
          <w:p w14:paraId="0293D683" w14:textId="7D3C45F3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hideMark/>
          </w:tcPr>
          <w:p w14:paraId="085CAB52" w14:textId="30902571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2514EB" w14:textId="34789B41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A07B0D" w14:textId="7B47B4DD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229D68FB" w14:textId="09FC8BA4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0BD13510" w14:textId="41954AF2" w:rsidR="004203F8" w:rsidRPr="005B34C1" w:rsidRDefault="004203F8" w:rsidP="00420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4203F8" w:rsidRPr="005B34C1" w14:paraId="6B43EB74" w14:textId="77777777" w:rsidTr="00595B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  <w:tcBorders>
              <w:bottom w:val="single" w:sz="4" w:space="0" w:color="auto"/>
            </w:tcBorders>
            <w:noWrap/>
            <w:hideMark/>
          </w:tcPr>
          <w:p w14:paraId="718B7320" w14:textId="1E91BEFA" w:rsidR="004203F8" w:rsidRPr="005B34C1" w:rsidRDefault="004203F8" w:rsidP="004203F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80 R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A572DF" w14:textId="72CD7055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6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D40381" w14:textId="0C5483F3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DCC7BC1" w14:textId="50E497C3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8B44897" w14:textId="6EEA625A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751D2E0" w14:textId="59B5D078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913A52E" w14:textId="01985B68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61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1B4AC54" w14:textId="3247FF5D" w:rsidR="004203F8" w:rsidRPr="005B34C1" w:rsidRDefault="004203F8" w:rsidP="00420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A6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9572A3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</w:tbl>
    <w:p w14:paraId="274058A3" w14:textId="7ABF2CE0" w:rsidR="00895C22" w:rsidRPr="009C1DB1" w:rsidRDefault="00A77783" w:rsidP="00895C2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a. 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>Algorithms listed in abbreviated form: CK = Cole Kripke, K2010 = Kripke 2010, UCSD, Sadeh, and Philips. Accuracy, sensitivity, specificity</w:t>
      </w:r>
      <w:r w:rsidR="00A075B8" w:rsidRPr="005B34C1">
        <w:rPr>
          <w:rFonts w:ascii="Times New Roman" w:hAnsi="Times New Roman" w:cs="Times New Roman"/>
          <w:sz w:val="24"/>
          <w:szCs w:val="24"/>
          <w:vertAlign w:val="superscript"/>
        </w:rPr>
        <w:t>, and precision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listed as percent decimals. Philips results listed for each predefined threshold value. Non-rescored algorithm results (NRS) and rescored algorithm results (RS) results </w:t>
      </w:r>
      <w:r w:rsidR="00A40979" w:rsidRPr="005B34C1">
        <w:rPr>
          <w:rFonts w:ascii="Times New Roman" w:hAnsi="Times New Roman" w:cs="Times New Roman"/>
          <w:sz w:val="24"/>
          <w:szCs w:val="24"/>
          <w:vertAlign w:val="superscript"/>
        </w:rPr>
        <w:t>are listed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respectively. </w:t>
      </w:r>
    </w:p>
    <w:p w14:paraId="6A952EF1" w14:textId="408B1387" w:rsidR="00895C22" w:rsidRPr="005B34C1" w:rsidRDefault="005E4013" w:rsidP="00895C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4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5B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34C1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836C98F" w14:textId="768080DA" w:rsidR="00895C22" w:rsidRPr="005B34C1" w:rsidRDefault="00160A0E" w:rsidP="00895C22">
      <w:pPr>
        <w:rPr>
          <w:rFonts w:ascii="Times New Roman" w:hAnsi="Times New Roman" w:cs="Times New Roman"/>
          <w:sz w:val="24"/>
          <w:szCs w:val="24"/>
        </w:rPr>
      </w:pPr>
      <w:r w:rsidRPr="005B34C1">
        <w:rPr>
          <w:rFonts w:ascii="Times New Roman" w:hAnsi="Times New Roman" w:cs="Times New Roman"/>
          <w:sz w:val="24"/>
          <w:szCs w:val="24"/>
        </w:rPr>
        <w:t xml:space="preserve">Confusion matrix analysis results for </w:t>
      </w:r>
      <w:r w:rsidR="00895C22" w:rsidRPr="005B34C1">
        <w:rPr>
          <w:rFonts w:ascii="Times New Roman" w:hAnsi="Times New Roman" w:cs="Times New Roman"/>
          <w:sz w:val="24"/>
          <w:szCs w:val="24"/>
        </w:rPr>
        <w:t xml:space="preserve">CPAP </w:t>
      </w:r>
      <w:r w:rsidRPr="005B34C1">
        <w:rPr>
          <w:rFonts w:ascii="Times New Roman" w:hAnsi="Times New Roman" w:cs="Times New Roman"/>
          <w:sz w:val="24"/>
          <w:szCs w:val="24"/>
        </w:rPr>
        <w:t>s</w:t>
      </w:r>
      <w:r w:rsidR="00895C22" w:rsidRPr="005B34C1">
        <w:rPr>
          <w:rFonts w:ascii="Times New Roman" w:hAnsi="Times New Roman" w:cs="Times New Roman"/>
          <w:sz w:val="24"/>
          <w:szCs w:val="24"/>
        </w:rPr>
        <w:t>ubgroup</w:t>
      </w:r>
      <w:r w:rsidR="00A77783" w:rsidRPr="005B34C1">
        <w:rPr>
          <w:rFonts w:ascii="Times New Roman" w:hAnsi="Times New Roman" w:cs="Times New Roman"/>
          <w:sz w:val="24"/>
          <w:szCs w:val="24"/>
        </w:rPr>
        <w:t xml:space="preserve"> </w:t>
      </w:r>
      <w:r w:rsidR="00A77783" w:rsidRPr="005B34C1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PlainTable3"/>
        <w:tblW w:w="9990" w:type="dxa"/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810"/>
        <w:gridCol w:w="1260"/>
        <w:gridCol w:w="1260"/>
        <w:gridCol w:w="1260"/>
        <w:gridCol w:w="1260"/>
        <w:gridCol w:w="1260"/>
      </w:tblGrid>
      <w:tr w:rsidR="0001730A" w:rsidRPr="005B34C1" w14:paraId="0AF43DB3" w14:textId="77777777" w:rsidTr="00C16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top w:val="single" w:sz="4" w:space="0" w:color="auto"/>
            </w:tcBorders>
            <w:noWrap/>
            <w:hideMark/>
          </w:tcPr>
          <w:p w14:paraId="68DF765F" w14:textId="711E84C9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32E642" w14:textId="6E25E0ED" w:rsidR="0001730A" w:rsidRPr="005B34C1" w:rsidRDefault="0001730A" w:rsidP="00017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Cambria Math" w:eastAsia="Times New Roman" w:hAnsi="Cambria Math" w:cs="Cambria Math"/>
                <w:b w:val="0"/>
                <w:bCs w:val="0"/>
                <w:color w:val="000000"/>
                <w:sz w:val="24"/>
                <w:szCs w:val="24"/>
                <w:lang w:eastAsia="en-CA"/>
              </w:rPr>
              <w:t>𝜅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BB42D3" w14:textId="5EAAF9D2" w:rsidR="0001730A" w:rsidRPr="005B34C1" w:rsidRDefault="0001730A" w:rsidP="00017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mc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FCD0B47" w14:textId="28017391" w:rsidR="0001730A" w:rsidRPr="005B34C1" w:rsidRDefault="0001730A" w:rsidP="00017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Accurac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8368ACB" w14:textId="1F81A093" w:rsidR="0001730A" w:rsidRPr="005B34C1" w:rsidRDefault="0001730A" w:rsidP="00017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F776C15" w14:textId="2C3EE5BB" w:rsidR="0001730A" w:rsidRPr="005B34C1" w:rsidRDefault="0001730A" w:rsidP="00017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pecificity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7A2F67" w14:textId="0E8B1065" w:rsidR="0001730A" w:rsidRPr="005B34C1" w:rsidRDefault="0001730A" w:rsidP="00017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recis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797116" w14:textId="252E1238" w:rsidR="0001730A" w:rsidRPr="005B34C1" w:rsidRDefault="00092FA5" w:rsidP="000173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F</w:t>
            </w:r>
            <w:r w:rsidRPr="00092FA5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vertAlign w:val="subscript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-s</w:t>
            </w: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re</w:t>
            </w:r>
          </w:p>
        </w:tc>
      </w:tr>
      <w:tr w:rsidR="0001730A" w:rsidRPr="005B34C1" w14:paraId="270905BB" w14:textId="77777777" w:rsidTr="00C16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56EFB44C" w14:textId="5A97074A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le-Kripke NRS</w:t>
            </w:r>
          </w:p>
        </w:tc>
        <w:tc>
          <w:tcPr>
            <w:tcW w:w="810" w:type="dxa"/>
            <w:shd w:val="clear" w:color="auto" w:fill="FFFFFF" w:themeFill="background1"/>
          </w:tcPr>
          <w:p w14:paraId="6933B148" w14:textId="3E32E13A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515A9094" w14:textId="61765092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E4B142" w14:textId="68E4F246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710F2A" w14:textId="3A9F6A4E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5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5F7E19" w14:textId="23013F10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A7555A0" w14:textId="5FF98800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262E572" w14:textId="558DFD0F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6F1BDF2E" w14:textId="77777777" w:rsidTr="00C166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202D9D12" w14:textId="5D3F7717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le-Kripke RS</w:t>
            </w:r>
          </w:p>
        </w:tc>
        <w:tc>
          <w:tcPr>
            <w:tcW w:w="810" w:type="dxa"/>
            <w:shd w:val="clear" w:color="auto" w:fill="FFFFFF" w:themeFill="background1"/>
          </w:tcPr>
          <w:p w14:paraId="4BA7E57C" w14:textId="40F75519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56BA2253" w14:textId="0C0565D0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10EF869F" w14:textId="5CFB624D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500C3563" w14:textId="664A877E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7F68F692" w14:textId="1A0043EE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78C8368C" w14:textId="38624403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33E18E46" w14:textId="2C20BDF1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256FF186" w14:textId="77777777" w:rsidTr="00C16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noWrap/>
            <w:hideMark/>
          </w:tcPr>
          <w:p w14:paraId="1B4DDA0E" w14:textId="368154A1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Kripke 2010 NRS</w:t>
            </w:r>
          </w:p>
        </w:tc>
        <w:tc>
          <w:tcPr>
            <w:tcW w:w="810" w:type="dxa"/>
            <w:shd w:val="clear" w:color="auto" w:fill="FFFFFF" w:themeFill="background1"/>
          </w:tcPr>
          <w:p w14:paraId="54842823" w14:textId="6B88708D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162950EE" w14:textId="3639D562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B3059C" w14:textId="4BA44181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EADFD4" w14:textId="3BEC9794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99DA8" w14:textId="45ABDC4A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B422779" w14:textId="71E2A795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3F126F3" w14:textId="1299875A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53161651" w14:textId="77777777" w:rsidTr="00C166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529172D4" w14:textId="663BF94F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Kripke 2010 RS</w:t>
            </w:r>
          </w:p>
        </w:tc>
        <w:tc>
          <w:tcPr>
            <w:tcW w:w="810" w:type="dxa"/>
            <w:shd w:val="clear" w:color="auto" w:fill="FFFFFF" w:themeFill="background1"/>
          </w:tcPr>
          <w:p w14:paraId="68257284" w14:textId="6C52D492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41F34C22" w14:textId="466453AE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21A89"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30EEFDFE" w14:textId="6663AA3F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5B92BDFB" w14:textId="07CF6C65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278F35AE" w14:textId="39271EC5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3C0B127A" w14:textId="0F1FEC33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0FD0A9FD" w14:textId="0331D58E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00449A27" w14:textId="77777777" w:rsidTr="00C16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noWrap/>
            <w:hideMark/>
          </w:tcPr>
          <w:p w14:paraId="1162FF3D" w14:textId="717261CD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adeh NRS</w:t>
            </w:r>
          </w:p>
        </w:tc>
        <w:tc>
          <w:tcPr>
            <w:tcW w:w="810" w:type="dxa"/>
            <w:shd w:val="clear" w:color="auto" w:fill="FFFFFF" w:themeFill="background1"/>
          </w:tcPr>
          <w:p w14:paraId="46C13950" w14:textId="40B1CEEA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3551835A" w14:textId="3417C307" w:rsidR="0001730A" w:rsidRPr="005B34C1" w:rsidRDefault="00D21A89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E68A86" w14:textId="133BE800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5CF579" w14:textId="6DF09446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41DEAC" w14:textId="43F8091D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2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F0863C5" w14:textId="79D632AA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FE85D00" w14:textId="3B664854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5DD90DCF" w14:textId="77777777" w:rsidTr="00C166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2DA72C7" w14:textId="580C1EE4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adeh RS</w:t>
            </w:r>
          </w:p>
        </w:tc>
        <w:tc>
          <w:tcPr>
            <w:tcW w:w="810" w:type="dxa"/>
            <w:shd w:val="clear" w:color="auto" w:fill="FFFFFF" w:themeFill="background1"/>
          </w:tcPr>
          <w:p w14:paraId="6125532C" w14:textId="005BB3D0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2563E47A" w14:textId="431D592B" w:rsidR="0001730A" w:rsidRPr="005B34C1" w:rsidRDefault="00D21A89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7172275D" w14:textId="3DEA05A1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435D18AA" w14:textId="492D4391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65881197" w14:textId="3388F443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3017B3E9" w14:textId="46FF9449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185DB442" w14:textId="1899CACB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2658F7F4" w14:textId="77777777" w:rsidTr="00C16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noWrap/>
            <w:hideMark/>
          </w:tcPr>
          <w:p w14:paraId="6AF3A320" w14:textId="6C70C8CC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UCSD NRS</w:t>
            </w:r>
          </w:p>
        </w:tc>
        <w:tc>
          <w:tcPr>
            <w:tcW w:w="810" w:type="dxa"/>
            <w:shd w:val="clear" w:color="auto" w:fill="FFFFFF" w:themeFill="background1"/>
          </w:tcPr>
          <w:p w14:paraId="16D999D8" w14:textId="590DED01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47A9BD2D" w14:textId="12B4F0BF" w:rsidR="0001730A" w:rsidRPr="005B34C1" w:rsidRDefault="00D21A89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C5F62B" w14:textId="13329A42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81868C" w14:textId="7358A7C1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1361CD" w14:textId="0DA151AA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E9BF779" w14:textId="56034D15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071BC7F" w14:textId="05B8DB32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10EF7D0E" w14:textId="77777777" w:rsidTr="00C166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E2D1EBD" w14:textId="10FC0A2E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UCSD RS</w:t>
            </w:r>
          </w:p>
        </w:tc>
        <w:tc>
          <w:tcPr>
            <w:tcW w:w="810" w:type="dxa"/>
            <w:shd w:val="clear" w:color="auto" w:fill="FFFFFF" w:themeFill="background1"/>
          </w:tcPr>
          <w:p w14:paraId="68AAE62C" w14:textId="064A3348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6FF2B2BB" w14:textId="2C373616" w:rsidR="0001730A" w:rsidRPr="005B34C1" w:rsidRDefault="00D21A89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6401087F" w14:textId="22942885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16AFCB7A" w14:textId="4CB54D74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711DCAE7" w14:textId="7D51C352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1EFDF9FA" w14:textId="3B71A03F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1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106BC19E" w14:textId="4C357507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3F0D82D4" w14:textId="77777777" w:rsidTr="00C16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noWrap/>
            <w:hideMark/>
          </w:tcPr>
          <w:p w14:paraId="4E9D2D78" w14:textId="380E005D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20 NRS</w:t>
            </w:r>
          </w:p>
        </w:tc>
        <w:tc>
          <w:tcPr>
            <w:tcW w:w="810" w:type="dxa"/>
            <w:shd w:val="clear" w:color="auto" w:fill="FFFFFF" w:themeFill="background1"/>
          </w:tcPr>
          <w:p w14:paraId="48C84A45" w14:textId="679E12F1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6DB5E469" w14:textId="3E383037" w:rsidR="0001730A" w:rsidRPr="005B34C1" w:rsidRDefault="00D21A89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E634F3" w14:textId="3062046A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8A3EBE" w14:textId="7B475A27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95F197" w14:textId="72368F78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D61FD48" w14:textId="3082F405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33E7B4F" w14:textId="182FE612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1F5BC083" w14:textId="77777777" w:rsidTr="00C166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460E5E5" w14:textId="42DF9CE6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20 RS</w:t>
            </w:r>
          </w:p>
        </w:tc>
        <w:tc>
          <w:tcPr>
            <w:tcW w:w="810" w:type="dxa"/>
            <w:shd w:val="clear" w:color="auto" w:fill="FFFFFF" w:themeFill="background1"/>
          </w:tcPr>
          <w:p w14:paraId="205200EB" w14:textId="364993D3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41C755CE" w14:textId="60404490" w:rsidR="0001730A" w:rsidRPr="005B34C1" w:rsidRDefault="00D21A89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146044BB" w14:textId="0EBD539C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4C3978CC" w14:textId="5870333B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53DC1328" w14:textId="304F2584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3CD7D8B2" w14:textId="42A5C004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3FA10579" w14:textId="2C3BDA40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3CA026D4" w14:textId="77777777" w:rsidTr="00C16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noWrap/>
            <w:hideMark/>
          </w:tcPr>
          <w:p w14:paraId="1DF514FE" w14:textId="7ADF5694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40 NRS</w:t>
            </w:r>
          </w:p>
        </w:tc>
        <w:tc>
          <w:tcPr>
            <w:tcW w:w="810" w:type="dxa"/>
            <w:shd w:val="clear" w:color="auto" w:fill="FFFFFF" w:themeFill="background1"/>
          </w:tcPr>
          <w:p w14:paraId="03E40ACD" w14:textId="3FB8CB30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328CC8A8" w14:textId="5114EDCA" w:rsidR="0001730A" w:rsidRPr="005B34C1" w:rsidRDefault="00D21A89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331EFA" w14:textId="1A015C3C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83A54" w14:textId="7D932060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229CBC" w14:textId="0C447A7B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CE38135" w14:textId="61FEC9C2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EE0AED5" w14:textId="537B39BE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664DF266" w14:textId="77777777" w:rsidTr="00C166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6FE59D2" w14:textId="3520FF09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40 RS</w:t>
            </w:r>
          </w:p>
        </w:tc>
        <w:tc>
          <w:tcPr>
            <w:tcW w:w="810" w:type="dxa"/>
            <w:shd w:val="clear" w:color="auto" w:fill="FFFFFF" w:themeFill="background1"/>
          </w:tcPr>
          <w:p w14:paraId="48FC8F55" w14:textId="2F57B97E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74DFB502" w14:textId="5E89B6AF" w:rsidR="0001730A" w:rsidRPr="005B34C1" w:rsidRDefault="00D21A89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46C8C014" w14:textId="3D2CF638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1E7DA399" w14:textId="18694F97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54F9E060" w14:textId="2FC47322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11219AC5" w14:textId="39EB4720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</w:tcPr>
          <w:p w14:paraId="513B2D84" w14:textId="26ABD103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605EBDAB" w14:textId="77777777" w:rsidTr="00C16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  <w:noWrap/>
            <w:hideMark/>
          </w:tcPr>
          <w:p w14:paraId="57591DE7" w14:textId="5C47C0C0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80 NRS</w:t>
            </w:r>
          </w:p>
        </w:tc>
        <w:tc>
          <w:tcPr>
            <w:tcW w:w="810" w:type="dxa"/>
            <w:shd w:val="clear" w:color="auto" w:fill="FFFFFF" w:themeFill="background1"/>
          </w:tcPr>
          <w:p w14:paraId="34076FFC" w14:textId="5373F46F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FFFFFF" w:themeFill="background1"/>
          </w:tcPr>
          <w:p w14:paraId="5F203A61" w14:textId="5D6A342A" w:rsidR="0001730A" w:rsidRPr="005B34C1" w:rsidRDefault="00D21A89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DD0182" w14:textId="5C049317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8FA2DC" w14:textId="67D45C84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6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678219" w14:textId="6FAD955C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BF6F16B" w14:textId="353116A5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B9864C5" w14:textId="082EAE70" w:rsidR="0001730A" w:rsidRPr="005B34C1" w:rsidRDefault="0001730A" w:rsidP="0001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01730A" w:rsidRPr="005B34C1" w14:paraId="02758768" w14:textId="77777777" w:rsidTr="00C166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auto"/>
            </w:tcBorders>
            <w:noWrap/>
            <w:hideMark/>
          </w:tcPr>
          <w:p w14:paraId="2D9F3CBD" w14:textId="57C069AF" w:rsidR="0001730A" w:rsidRPr="005B34C1" w:rsidRDefault="0001730A" w:rsidP="000173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80 R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E7020F" w14:textId="2275221D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835307" w14:textId="73151F43" w:rsidR="0001730A" w:rsidRPr="005B34C1" w:rsidRDefault="00D21A89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50E9DC8D" w14:textId="2BBEFBC3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BEE869" w14:textId="168831C4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C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7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E6E028" w14:textId="211100E0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323A78" w14:textId="751E0654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F9E28F" w14:textId="09C3CD24" w:rsidR="0001730A" w:rsidRPr="005B34C1" w:rsidRDefault="0001730A" w:rsidP="0001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C16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BE3DD1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</w:tbl>
    <w:p w14:paraId="71D85335" w14:textId="18570A52" w:rsidR="00895C22" w:rsidRPr="005B34C1" w:rsidRDefault="00A77783" w:rsidP="00895C2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B34C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. 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>Algorithms listed in abbreviated form: CK = Cole Kripke, K2010 = Kripke 2010, UCSD, Sadeh, and Philips.. Accuracy, sensitivity, specificity</w:t>
      </w:r>
      <w:r w:rsidR="00A075B8" w:rsidRPr="005B34C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075B8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and precision 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listed as percent decimals. Philips results listed for each predefined threshold value. Non-rescored algorithm results (NRS) and rescored algorithm results (RS) results </w:t>
      </w:r>
      <w:r w:rsidR="00A40979" w:rsidRPr="005B34C1">
        <w:rPr>
          <w:rFonts w:ascii="Times New Roman" w:hAnsi="Times New Roman" w:cs="Times New Roman"/>
          <w:sz w:val="24"/>
          <w:szCs w:val="24"/>
          <w:vertAlign w:val="superscript"/>
        </w:rPr>
        <w:t>are listed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respectively. </w:t>
      </w:r>
    </w:p>
    <w:p w14:paraId="12FCFB77" w14:textId="77777777" w:rsidR="00895C22" w:rsidRPr="005B34C1" w:rsidRDefault="00895C22" w:rsidP="00895C22">
      <w:pPr>
        <w:rPr>
          <w:rFonts w:ascii="Times New Roman" w:hAnsi="Times New Roman" w:cs="Times New Roman"/>
          <w:sz w:val="24"/>
          <w:szCs w:val="24"/>
        </w:rPr>
      </w:pPr>
    </w:p>
    <w:p w14:paraId="000A3380" w14:textId="3278F19E" w:rsidR="005E4013" w:rsidRPr="005B34C1" w:rsidRDefault="005E4013" w:rsidP="00895C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4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5B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34C1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E47BB28" w14:textId="16C8C867" w:rsidR="00895C22" w:rsidRPr="005B34C1" w:rsidRDefault="00160A0E" w:rsidP="00895C22">
      <w:pPr>
        <w:rPr>
          <w:rFonts w:ascii="Times New Roman" w:hAnsi="Times New Roman" w:cs="Times New Roman"/>
          <w:sz w:val="24"/>
          <w:szCs w:val="24"/>
        </w:rPr>
      </w:pPr>
      <w:r w:rsidRPr="005B34C1">
        <w:rPr>
          <w:rFonts w:ascii="Times New Roman" w:hAnsi="Times New Roman" w:cs="Times New Roman"/>
          <w:sz w:val="24"/>
          <w:szCs w:val="24"/>
        </w:rPr>
        <w:t xml:space="preserve">Confusion matrix analysis results for </w:t>
      </w:r>
      <w:r w:rsidR="00895C22" w:rsidRPr="005B34C1">
        <w:rPr>
          <w:rFonts w:ascii="Times New Roman" w:hAnsi="Times New Roman" w:cs="Times New Roman"/>
          <w:sz w:val="24"/>
          <w:szCs w:val="24"/>
        </w:rPr>
        <w:t xml:space="preserve">Insomnia </w:t>
      </w:r>
      <w:r w:rsidRPr="005B34C1">
        <w:rPr>
          <w:rFonts w:ascii="Times New Roman" w:hAnsi="Times New Roman" w:cs="Times New Roman"/>
          <w:sz w:val="24"/>
          <w:szCs w:val="24"/>
        </w:rPr>
        <w:t>s</w:t>
      </w:r>
      <w:r w:rsidR="00895C22" w:rsidRPr="005B34C1">
        <w:rPr>
          <w:rFonts w:ascii="Times New Roman" w:hAnsi="Times New Roman" w:cs="Times New Roman"/>
          <w:sz w:val="24"/>
          <w:szCs w:val="24"/>
        </w:rPr>
        <w:t>ubgroup</w:t>
      </w:r>
      <w:r w:rsidR="00A77783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</w:p>
    <w:tbl>
      <w:tblPr>
        <w:tblStyle w:val="PlainTable3"/>
        <w:tblW w:w="9810" w:type="dxa"/>
        <w:tblLook w:val="04A0" w:firstRow="1" w:lastRow="0" w:firstColumn="1" w:lastColumn="0" w:noHBand="0" w:noVBand="1"/>
      </w:tblPr>
      <w:tblGrid>
        <w:gridCol w:w="1986"/>
        <w:gridCol w:w="636"/>
        <w:gridCol w:w="750"/>
        <w:gridCol w:w="1216"/>
        <w:gridCol w:w="1440"/>
        <w:gridCol w:w="1463"/>
        <w:gridCol w:w="1216"/>
        <w:gridCol w:w="1216"/>
      </w:tblGrid>
      <w:tr w:rsidR="00B1467B" w:rsidRPr="005B34C1" w14:paraId="02750417" w14:textId="77777777" w:rsidTr="009F6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6" w:type="dxa"/>
            <w:tcBorders>
              <w:top w:val="single" w:sz="4" w:space="0" w:color="auto"/>
            </w:tcBorders>
            <w:noWrap/>
            <w:hideMark/>
          </w:tcPr>
          <w:p w14:paraId="70E3A679" w14:textId="65D54EA2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Algorithm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B0E8D5" w14:textId="5D5E41EA" w:rsidR="00B1467B" w:rsidRPr="005B34C1" w:rsidRDefault="00B1467B" w:rsidP="00B146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Cambria Math" w:hAnsi="Cambria Math" w:cs="Cambria Math"/>
                <w:b w:val="0"/>
                <w:bCs w:val="0"/>
                <w:sz w:val="24"/>
                <w:szCs w:val="24"/>
              </w:rPr>
              <w:t>𝜅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FEBC35" w14:textId="212B2D37" w:rsidR="00B1467B" w:rsidRPr="005B34C1" w:rsidRDefault="004203F8" w:rsidP="00B146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MCC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687671F5" w14:textId="0A76A0AD" w:rsidR="00B1467B" w:rsidRPr="005B34C1" w:rsidRDefault="00B1467B" w:rsidP="00B146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Accurac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2FEA38A" w14:textId="0F4DAFDD" w:rsidR="00B1467B" w:rsidRPr="005B34C1" w:rsidRDefault="00B1467B" w:rsidP="00B146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ensitivity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1DD4AF50" w14:textId="319C7063" w:rsidR="00B1467B" w:rsidRPr="005B34C1" w:rsidRDefault="00B1467B" w:rsidP="00B146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pecificity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3566329" w14:textId="654A6CA0" w:rsidR="00B1467B" w:rsidRPr="005B34C1" w:rsidRDefault="00B1467B" w:rsidP="00B146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recision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426E03B" w14:textId="3A789021" w:rsidR="00B1467B" w:rsidRPr="005B34C1" w:rsidRDefault="00092FA5" w:rsidP="00B146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F</w:t>
            </w:r>
            <w:r w:rsidRPr="00092FA5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vertAlign w:val="subscript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-s</w:t>
            </w: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re</w:t>
            </w:r>
          </w:p>
        </w:tc>
      </w:tr>
      <w:tr w:rsidR="00B1467B" w:rsidRPr="005B34C1" w14:paraId="5EFA95F6" w14:textId="77777777" w:rsidTr="009F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5E2A92DD" w14:textId="57068AA1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le-Kripke NRS</w:t>
            </w:r>
          </w:p>
        </w:tc>
        <w:tc>
          <w:tcPr>
            <w:tcW w:w="646" w:type="dxa"/>
            <w:tcBorders>
              <w:top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08B94407" w14:textId="04139F87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64" w:type="dxa"/>
            <w:tcBorders>
              <w:top w:val="single" w:sz="4" w:space="0" w:color="7F7F7F" w:themeColor="text1" w:themeTint="80"/>
              <w:right w:val="nil"/>
            </w:tcBorders>
            <w:shd w:val="clear" w:color="auto" w:fill="FFFFFF" w:themeFill="background1"/>
          </w:tcPr>
          <w:p w14:paraId="78A3150D" w14:textId="6CA3CA3C" w:rsidR="00B1467B" w:rsidRPr="005B34C1" w:rsidRDefault="004203F8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16" w:type="dxa"/>
            <w:tcBorders>
              <w:top w:val="single" w:sz="4" w:space="0" w:color="7F7F7F" w:themeColor="text1" w:themeTint="80"/>
              <w:left w:val="nil"/>
            </w:tcBorders>
            <w:shd w:val="clear" w:color="auto" w:fill="auto"/>
            <w:noWrap/>
            <w:vAlign w:val="bottom"/>
            <w:hideMark/>
          </w:tcPr>
          <w:p w14:paraId="2250FE15" w14:textId="309C038B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bottom"/>
            <w:hideMark/>
          </w:tcPr>
          <w:p w14:paraId="18303549" w14:textId="6214AD16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bottom"/>
            <w:hideMark/>
          </w:tcPr>
          <w:p w14:paraId="0C78FA34" w14:textId="0282ADB3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0.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82357B6" w14:textId="380B6264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EE8AB26" w14:textId="3DC84515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51C2A92A" w14:textId="77777777" w:rsidTr="009F6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4E57F14E" w14:textId="152F5718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le-Kripke 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5564DEEE" w14:textId="7FDBB8A2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7202723D" w14:textId="750537E4" w:rsidR="00B1467B" w:rsidRPr="005B34C1" w:rsidRDefault="004203F8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16" w:type="dxa"/>
            <w:tcBorders>
              <w:left w:val="nil"/>
            </w:tcBorders>
            <w:noWrap/>
            <w:vAlign w:val="bottom"/>
            <w:hideMark/>
          </w:tcPr>
          <w:p w14:paraId="1ED12F9B" w14:textId="0BB707BA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5A1C00DC" w14:textId="3BAA65ED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7)</w:t>
            </w:r>
          </w:p>
        </w:tc>
        <w:tc>
          <w:tcPr>
            <w:tcW w:w="1463" w:type="dxa"/>
            <w:noWrap/>
            <w:vAlign w:val="bottom"/>
            <w:hideMark/>
          </w:tcPr>
          <w:p w14:paraId="7F59D08F" w14:textId="36D9E925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0.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33A2F995" w14:textId="1BF8F666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</w:tcPr>
          <w:p w14:paraId="0E4D97BB" w14:textId="254E5BEB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582BBC97" w14:textId="77777777" w:rsidTr="009F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33E08DFF" w14:textId="58A2E6DD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Kripke 2010 N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546E88E5" w14:textId="2B4720B4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17E761C0" w14:textId="56F4CE03" w:rsidR="00B1467B" w:rsidRPr="005B34C1" w:rsidRDefault="004203F8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B42C07" w14:textId="0D51E372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09F1D1" w14:textId="2B18B148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F8EC0A1" w14:textId="6E6DA9E7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0.1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280DB4C" w14:textId="6D0C7F92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  <w:shd w:val="clear" w:color="auto" w:fill="auto"/>
          </w:tcPr>
          <w:p w14:paraId="3469C15C" w14:textId="23980DE4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52CC832D" w14:textId="77777777" w:rsidTr="009F6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20EEC25A" w14:textId="4329ACB8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Kripke 2010 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5AAEF576" w14:textId="62BE6AFC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180E391D" w14:textId="1D243CB9" w:rsidR="00B1467B" w:rsidRPr="005B34C1" w:rsidRDefault="004203F8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16" w:type="dxa"/>
            <w:tcBorders>
              <w:left w:val="nil"/>
            </w:tcBorders>
            <w:noWrap/>
            <w:vAlign w:val="bottom"/>
            <w:hideMark/>
          </w:tcPr>
          <w:p w14:paraId="02A2B3D7" w14:textId="271A24EF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36D9FAF9" w14:textId="135EEB95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noWrap/>
            <w:vAlign w:val="bottom"/>
            <w:hideMark/>
          </w:tcPr>
          <w:p w14:paraId="637E0151" w14:textId="01B28F92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74056F9E" w14:textId="3CC91B22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</w:tcPr>
          <w:p w14:paraId="0F97EF85" w14:textId="594A6345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5F4B620E" w14:textId="77777777" w:rsidTr="009F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0AD14897" w14:textId="4D8F47DD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adeh N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2A3DED6E" w14:textId="3E1B3E55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660396B2" w14:textId="060C2DCE" w:rsidR="00B1467B" w:rsidRPr="005B34C1" w:rsidRDefault="004203F8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DA8A45" w14:textId="0E4A728A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F7427E" w14:textId="47E75A3D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BB4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BBEDC46" w14:textId="3ACD3559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6415570C" w14:textId="7376D9AB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  <w:shd w:val="clear" w:color="auto" w:fill="auto"/>
          </w:tcPr>
          <w:p w14:paraId="21B95DAC" w14:textId="4ABE7879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742FE8AC" w14:textId="77777777" w:rsidTr="009F6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69FD935E" w14:textId="769210DC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adeh 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04AAA46B" w14:textId="3633153A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00308C0E" w14:textId="6C56C738" w:rsidR="00B1467B" w:rsidRPr="005B34C1" w:rsidRDefault="004203F8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16" w:type="dxa"/>
            <w:tcBorders>
              <w:left w:val="nil"/>
            </w:tcBorders>
            <w:noWrap/>
            <w:vAlign w:val="bottom"/>
            <w:hideMark/>
          </w:tcPr>
          <w:p w14:paraId="400B66A6" w14:textId="2A169104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106DBE8E" w14:textId="1F00B439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noWrap/>
            <w:vAlign w:val="bottom"/>
            <w:hideMark/>
          </w:tcPr>
          <w:p w14:paraId="5D3415AA" w14:textId="0392D3B1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323010EC" w14:textId="7DAF4DA1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</w:tcPr>
          <w:p w14:paraId="7905F25E" w14:textId="66EC5298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BB4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6BBE6184" w14:textId="77777777" w:rsidTr="009F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6CFDF74F" w14:textId="2983E2DC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UCSD N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36D236EA" w14:textId="60C21D72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130530D6" w14:textId="355213A2" w:rsidR="00B1467B" w:rsidRPr="005B34C1" w:rsidRDefault="004203F8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057008" w14:textId="4CD56857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A7D71E" w14:textId="462240B0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6F48F89" w14:textId="5977BF14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F335B5A" w14:textId="0542AB42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  <w:shd w:val="clear" w:color="auto" w:fill="auto"/>
          </w:tcPr>
          <w:p w14:paraId="50446AB4" w14:textId="3C2A1481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07E955E3" w14:textId="77777777" w:rsidTr="009F6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01AFF4E6" w14:textId="5A4A1FE2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UCSD 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1D4A74E1" w14:textId="11F09448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3187091F" w14:textId="7CB43217" w:rsidR="00B1467B" w:rsidRPr="005B34C1" w:rsidRDefault="004203F8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16" w:type="dxa"/>
            <w:tcBorders>
              <w:left w:val="nil"/>
            </w:tcBorders>
            <w:noWrap/>
            <w:vAlign w:val="bottom"/>
            <w:hideMark/>
          </w:tcPr>
          <w:p w14:paraId="5652DD44" w14:textId="42BC5B09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43FF5F02" w14:textId="65831346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noWrap/>
            <w:vAlign w:val="bottom"/>
            <w:hideMark/>
          </w:tcPr>
          <w:p w14:paraId="36ECB063" w14:textId="78716E25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31378595" w14:textId="3D84D898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</w:tcPr>
          <w:p w14:paraId="3A0C60C6" w14:textId="7369785E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4D021DDE" w14:textId="77777777" w:rsidTr="009F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1D90A3A8" w14:textId="2BB2FB55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20 N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65373CC2" w14:textId="557536EB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5519294E" w14:textId="1F98690B" w:rsidR="00B1467B" w:rsidRPr="005B34C1" w:rsidRDefault="004203F8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E334BA" w14:textId="671CE3FA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6AB576" w14:textId="10EDDD69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3C04D4E" w14:textId="144C9186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3627038" w14:textId="18AF0527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  <w:shd w:val="clear" w:color="auto" w:fill="auto"/>
          </w:tcPr>
          <w:p w14:paraId="0277E7BE" w14:textId="78AB91C2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3D7C8B69" w14:textId="77777777" w:rsidTr="009F6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6540B02E" w14:textId="74C235B7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20 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38F9CB16" w14:textId="0CC8A805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1548C2F3" w14:textId="77C11785" w:rsidR="00B1467B" w:rsidRPr="005B34C1" w:rsidRDefault="004203F8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16" w:type="dxa"/>
            <w:tcBorders>
              <w:left w:val="nil"/>
            </w:tcBorders>
            <w:noWrap/>
            <w:vAlign w:val="bottom"/>
            <w:hideMark/>
          </w:tcPr>
          <w:p w14:paraId="7DB3C014" w14:textId="1D780EB4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73DCCAA1" w14:textId="7A48561E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noWrap/>
            <w:vAlign w:val="bottom"/>
            <w:hideMark/>
          </w:tcPr>
          <w:p w14:paraId="78567CFE" w14:textId="2621ECC1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29061BE1" w14:textId="08B088CD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</w:tcPr>
          <w:p w14:paraId="6A684719" w14:textId="4E19FC56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0F3F2E3E" w14:textId="77777777" w:rsidTr="009F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6DFD0240" w14:textId="0FF6D5B5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40 N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70038282" w14:textId="08E288B5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73A941C3" w14:textId="4C2964F3" w:rsidR="00B1467B" w:rsidRPr="005B34C1" w:rsidRDefault="004203F8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4C398D" w14:textId="154AFE38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48AA11" w14:textId="19B84C6D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7B131D5" w14:textId="0AD14D52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03D18230" w14:textId="0B715C3A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  <w:shd w:val="clear" w:color="auto" w:fill="auto"/>
          </w:tcPr>
          <w:p w14:paraId="177C1BB2" w14:textId="4C298DF2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6AEF0C48" w14:textId="77777777" w:rsidTr="009F6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05DDCB4E" w14:textId="13BF0CA6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40 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4CF8D089" w14:textId="75A346C4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00F8BE8B" w14:textId="03CCC0CC" w:rsidR="00B1467B" w:rsidRPr="005B34C1" w:rsidRDefault="004203F8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16" w:type="dxa"/>
            <w:tcBorders>
              <w:left w:val="nil"/>
            </w:tcBorders>
            <w:noWrap/>
            <w:vAlign w:val="bottom"/>
            <w:hideMark/>
          </w:tcPr>
          <w:p w14:paraId="28CD2D74" w14:textId="2A5C5653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625584DE" w14:textId="393A81A7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noWrap/>
            <w:vAlign w:val="bottom"/>
            <w:hideMark/>
          </w:tcPr>
          <w:p w14:paraId="05D72EAA" w14:textId="39E105BB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</w:tcPr>
          <w:p w14:paraId="2B25E675" w14:textId="720241A1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</w:tcPr>
          <w:p w14:paraId="6806E0E8" w14:textId="7366D784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20105BB1" w14:textId="77777777" w:rsidTr="009F6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6FB7047D" w14:textId="0CA4FBA6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80 NRS</w:t>
            </w:r>
          </w:p>
        </w:tc>
        <w:tc>
          <w:tcPr>
            <w:tcW w:w="646" w:type="dxa"/>
            <w:tcBorders>
              <w:right w:val="nil"/>
            </w:tcBorders>
            <w:shd w:val="clear" w:color="auto" w:fill="FFFFFF" w:themeFill="background1"/>
          </w:tcPr>
          <w:p w14:paraId="3DD1C59C" w14:textId="13DEC431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64" w:type="dxa"/>
            <w:tcBorders>
              <w:right w:val="nil"/>
            </w:tcBorders>
            <w:shd w:val="clear" w:color="auto" w:fill="FFFFFF" w:themeFill="background1"/>
          </w:tcPr>
          <w:p w14:paraId="16F81DEC" w14:textId="29FD0114" w:rsidR="00B1467B" w:rsidRPr="005B34C1" w:rsidRDefault="004203F8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34239F" w14:textId="4AF3FB6E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478079" w14:textId="76859370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4188983" w14:textId="57926C91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C601B1D" w14:textId="251AD896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  <w:shd w:val="clear" w:color="auto" w:fill="auto"/>
          </w:tcPr>
          <w:p w14:paraId="6DFD0E09" w14:textId="41F4EC02" w:rsidR="00B1467B" w:rsidRPr="005B34C1" w:rsidRDefault="00B1467B" w:rsidP="00B14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B1467B" w:rsidRPr="005B34C1" w14:paraId="41666611" w14:textId="77777777" w:rsidTr="009F64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  <w:noWrap/>
            <w:hideMark/>
          </w:tcPr>
          <w:p w14:paraId="2E9A68D9" w14:textId="0EE23D25" w:rsidR="00B1467B" w:rsidRPr="005B34C1" w:rsidRDefault="00B1467B" w:rsidP="00B146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80 RS</w:t>
            </w:r>
          </w:p>
        </w:tc>
        <w:tc>
          <w:tcPr>
            <w:tcW w:w="646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CE3A62" w14:textId="6419505C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64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570F21" w14:textId="17720906" w:rsidR="00B1467B" w:rsidRPr="005B34C1" w:rsidRDefault="004203F8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74B5149C" w14:textId="0E6D3CDB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D53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E4A552" w14:textId="39CA72FE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3D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A73659" w14:textId="0918E118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8DCBBF6" w14:textId="4F579D0B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9F64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433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723BF15" w14:textId="103C5BB1" w:rsidR="00B1467B" w:rsidRPr="005B34C1" w:rsidRDefault="00B1467B" w:rsidP="00B14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EB5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F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</w:tbl>
    <w:p w14:paraId="10666110" w14:textId="4169F133" w:rsidR="00895C22" w:rsidRPr="005B34C1" w:rsidRDefault="00A77783" w:rsidP="00895C2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a. 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Algorithms listed in abbreviated form: CK = Cole Kripke, K2010 = Kripke 2010, UCSD, Sadeh, and </w:t>
      </w:r>
      <w:r w:rsidR="00A075B8" w:rsidRPr="005B34C1">
        <w:rPr>
          <w:rFonts w:ascii="Times New Roman" w:hAnsi="Times New Roman" w:cs="Times New Roman"/>
          <w:sz w:val="24"/>
          <w:szCs w:val="24"/>
          <w:vertAlign w:val="superscript"/>
        </w:rPr>
        <w:t>Philips.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Accuracy, sensitivity, specificity</w:t>
      </w:r>
      <w:r w:rsidR="00A075B8" w:rsidRPr="005B34C1">
        <w:rPr>
          <w:rFonts w:ascii="Times New Roman" w:hAnsi="Times New Roman" w:cs="Times New Roman"/>
          <w:sz w:val="24"/>
          <w:szCs w:val="24"/>
          <w:vertAlign w:val="superscript"/>
        </w:rPr>
        <w:t>, and precision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listed as percent decimals. Philips results listed for each predefined threshold value. Non-rescored algorithm results (NRS) and rescored algorithm results (RS) results </w:t>
      </w:r>
      <w:r w:rsidR="00083F31" w:rsidRPr="005B34C1">
        <w:rPr>
          <w:rFonts w:ascii="Times New Roman" w:hAnsi="Times New Roman" w:cs="Times New Roman"/>
          <w:sz w:val="24"/>
          <w:szCs w:val="24"/>
          <w:vertAlign w:val="superscript"/>
        </w:rPr>
        <w:t>are listed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respectively. </w:t>
      </w:r>
    </w:p>
    <w:p w14:paraId="1A43E751" w14:textId="77777777" w:rsidR="005E4013" w:rsidRPr="005B34C1" w:rsidRDefault="005E4013" w:rsidP="00895C22">
      <w:pPr>
        <w:rPr>
          <w:rFonts w:ascii="Times New Roman" w:hAnsi="Times New Roman" w:cs="Times New Roman"/>
          <w:sz w:val="24"/>
          <w:szCs w:val="24"/>
        </w:rPr>
      </w:pPr>
    </w:p>
    <w:p w14:paraId="3C3393D5" w14:textId="64DA107D" w:rsidR="005E4013" w:rsidRPr="005B34C1" w:rsidRDefault="005E4013" w:rsidP="00895C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4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5B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34C1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2A64FD8" w14:textId="17C2DEA4" w:rsidR="00895C22" w:rsidRPr="005B34C1" w:rsidRDefault="00160A0E" w:rsidP="00895C22">
      <w:pPr>
        <w:rPr>
          <w:rFonts w:ascii="Times New Roman" w:hAnsi="Times New Roman" w:cs="Times New Roman"/>
          <w:sz w:val="24"/>
          <w:szCs w:val="24"/>
        </w:rPr>
      </w:pPr>
      <w:r w:rsidRPr="005B34C1">
        <w:rPr>
          <w:rFonts w:ascii="Times New Roman" w:hAnsi="Times New Roman" w:cs="Times New Roman"/>
          <w:sz w:val="24"/>
          <w:szCs w:val="24"/>
        </w:rPr>
        <w:t xml:space="preserve">Confusion matrix analysis results for </w:t>
      </w:r>
      <w:r w:rsidR="00895C22" w:rsidRPr="005B34C1">
        <w:rPr>
          <w:rFonts w:ascii="Times New Roman" w:hAnsi="Times New Roman" w:cs="Times New Roman"/>
          <w:sz w:val="24"/>
          <w:szCs w:val="24"/>
        </w:rPr>
        <w:t>R</w:t>
      </w:r>
      <w:r w:rsidR="00B92EFC" w:rsidRPr="005B34C1">
        <w:rPr>
          <w:rFonts w:ascii="Times New Roman" w:hAnsi="Times New Roman" w:cs="Times New Roman"/>
          <w:sz w:val="24"/>
          <w:szCs w:val="24"/>
        </w:rPr>
        <w:t xml:space="preserve">estless </w:t>
      </w:r>
      <w:r w:rsidR="00895C22" w:rsidRPr="005B34C1">
        <w:rPr>
          <w:rFonts w:ascii="Times New Roman" w:hAnsi="Times New Roman" w:cs="Times New Roman"/>
          <w:sz w:val="24"/>
          <w:szCs w:val="24"/>
        </w:rPr>
        <w:t>L</w:t>
      </w:r>
      <w:r w:rsidR="00B92EFC" w:rsidRPr="005B34C1">
        <w:rPr>
          <w:rFonts w:ascii="Times New Roman" w:hAnsi="Times New Roman" w:cs="Times New Roman"/>
          <w:sz w:val="24"/>
          <w:szCs w:val="24"/>
        </w:rPr>
        <w:t xml:space="preserve">eg </w:t>
      </w:r>
      <w:r w:rsidR="00895C22" w:rsidRPr="005B34C1">
        <w:rPr>
          <w:rFonts w:ascii="Times New Roman" w:hAnsi="Times New Roman" w:cs="Times New Roman"/>
          <w:sz w:val="24"/>
          <w:szCs w:val="24"/>
        </w:rPr>
        <w:t>S</w:t>
      </w:r>
      <w:r w:rsidR="00B92EFC" w:rsidRPr="005B34C1">
        <w:rPr>
          <w:rFonts w:ascii="Times New Roman" w:hAnsi="Times New Roman" w:cs="Times New Roman"/>
          <w:sz w:val="24"/>
          <w:szCs w:val="24"/>
        </w:rPr>
        <w:t>yndrome</w:t>
      </w:r>
      <w:r w:rsidR="00895C22" w:rsidRPr="005B34C1">
        <w:rPr>
          <w:rFonts w:ascii="Times New Roman" w:hAnsi="Times New Roman" w:cs="Times New Roman"/>
          <w:sz w:val="24"/>
          <w:szCs w:val="24"/>
        </w:rPr>
        <w:t xml:space="preserve"> </w:t>
      </w:r>
      <w:r w:rsidRPr="005B34C1">
        <w:rPr>
          <w:rFonts w:ascii="Times New Roman" w:hAnsi="Times New Roman" w:cs="Times New Roman"/>
          <w:sz w:val="24"/>
          <w:szCs w:val="24"/>
        </w:rPr>
        <w:t>s</w:t>
      </w:r>
      <w:r w:rsidR="00895C22" w:rsidRPr="005B34C1">
        <w:rPr>
          <w:rFonts w:ascii="Times New Roman" w:hAnsi="Times New Roman" w:cs="Times New Roman"/>
          <w:sz w:val="24"/>
          <w:szCs w:val="24"/>
        </w:rPr>
        <w:t>ubgroup</w:t>
      </w:r>
      <w:r w:rsidR="00A77783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</w:p>
    <w:tbl>
      <w:tblPr>
        <w:tblStyle w:val="PlainTable3"/>
        <w:tblpPr w:leftFromText="180" w:rightFromText="180" w:vertAnchor="text" w:tblpY="1"/>
        <w:tblW w:w="9540" w:type="dxa"/>
        <w:tblLook w:val="04A0" w:firstRow="1" w:lastRow="0" w:firstColumn="1" w:lastColumn="0" w:noHBand="0" w:noVBand="1"/>
      </w:tblPr>
      <w:tblGrid>
        <w:gridCol w:w="1986"/>
        <w:gridCol w:w="636"/>
        <w:gridCol w:w="750"/>
        <w:gridCol w:w="1260"/>
        <w:gridCol w:w="1440"/>
        <w:gridCol w:w="1260"/>
        <w:gridCol w:w="1216"/>
        <w:gridCol w:w="1216"/>
      </w:tblGrid>
      <w:tr w:rsidR="00D21A89" w:rsidRPr="005B34C1" w14:paraId="668DEF1C" w14:textId="77777777" w:rsidTr="00D21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6" w:type="dxa"/>
            <w:tcBorders>
              <w:top w:val="single" w:sz="4" w:space="0" w:color="auto"/>
            </w:tcBorders>
            <w:noWrap/>
            <w:hideMark/>
          </w:tcPr>
          <w:p w14:paraId="0151F1AE" w14:textId="3E062D2E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Algorithm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132934" w14:textId="1AC3A622" w:rsidR="00D21A89" w:rsidRPr="005B34C1" w:rsidRDefault="00D21A89" w:rsidP="00D21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Cambria Math" w:hAnsi="Cambria Math" w:cs="Cambria Math"/>
                <w:b w:val="0"/>
                <w:bCs w:val="0"/>
                <w:sz w:val="24"/>
                <w:szCs w:val="24"/>
              </w:rPr>
              <w:t>𝜅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CAB8A9" w14:textId="7BA8E338" w:rsidR="00D21A89" w:rsidRPr="005B34C1" w:rsidRDefault="00D21A89" w:rsidP="00D21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mc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FB15C61" w14:textId="63D3C21D" w:rsidR="00D21A89" w:rsidRPr="005B34C1" w:rsidRDefault="00D21A89" w:rsidP="00D21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Accurac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231C99D" w14:textId="0EC65A2E" w:rsidR="00D21A89" w:rsidRPr="005B34C1" w:rsidRDefault="00D21A89" w:rsidP="00D21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1B1038D8" w14:textId="52CC5478" w:rsidR="00D21A89" w:rsidRPr="005B34C1" w:rsidRDefault="00D21A89" w:rsidP="00D21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pecificity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86181C5" w14:textId="12244034" w:rsidR="00D21A89" w:rsidRPr="005B34C1" w:rsidRDefault="00D21A89" w:rsidP="00D21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recision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FBC5176" w14:textId="6C8E0A6A" w:rsidR="00D21A89" w:rsidRPr="005B34C1" w:rsidRDefault="00092FA5" w:rsidP="00D21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F</w:t>
            </w:r>
            <w:r w:rsidRPr="00092FA5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vertAlign w:val="subscript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-s</w:t>
            </w: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re</w:t>
            </w:r>
          </w:p>
        </w:tc>
      </w:tr>
      <w:tr w:rsidR="00D21A89" w:rsidRPr="005B34C1" w14:paraId="23259664" w14:textId="77777777" w:rsidTr="00D21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6E1AFDCE" w14:textId="099C5165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le-Kripke N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0F7A0B5F" w14:textId="5EC93014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2BF49A52" w14:textId="378104E0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87B29C" w14:textId="629532E5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DBDE5F" w14:textId="1725380D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EE91DE" w14:textId="75B1E781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  <w:shd w:val="clear" w:color="auto" w:fill="auto"/>
          </w:tcPr>
          <w:p w14:paraId="105EC3B3" w14:textId="2A4DDA5D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1E865989" w14:textId="6DAAFCFB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1BAEAEA4" w14:textId="77777777" w:rsidTr="00D21A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740747F3" w14:textId="767451B3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Cole-Kripke 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67B804FB" w14:textId="67466547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29328176" w14:textId="7AD7D323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56603C5F" w14:textId="5BAB8B82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44F8F588" w14:textId="0BD22E3C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1DF04743" w14:textId="5C047994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</w:tcPr>
          <w:p w14:paraId="25EA9B8D" w14:textId="41FC3B00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</w:tcPr>
          <w:p w14:paraId="345E2B44" w14:textId="43587013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)</w:t>
            </w:r>
          </w:p>
        </w:tc>
      </w:tr>
      <w:tr w:rsidR="00D21A89" w:rsidRPr="005B34C1" w14:paraId="6C865378" w14:textId="77777777" w:rsidTr="00D21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176E8260" w14:textId="2EBB6EBE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Kripke 2010 N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41119020" w14:textId="12A831DB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5B234727" w14:textId="7A1C348D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8C6A94" w14:textId="1B13CFCD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E1711A" w14:textId="7273E07E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BCDB45" w14:textId="004C1AA1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  <w:shd w:val="clear" w:color="auto" w:fill="auto"/>
          </w:tcPr>
          <w:p w14:paraId="0534C468" w14:textId="6123233C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545F7131" w14:textId="7F5A8557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4DF16CB9" w14:textId="77777777" w:rsidTr="00D21A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783D074B" w14:textId="3A6969C0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Kripke 2010 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0F6FCD44" w14:textId="598D68F6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4D3BA68D" w14:textId="251CCB3B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584DCD3E" w14:textId="419DE667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3BC7AD3F" w14:textId="38E9F831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764E2F09" w14:textId="3D8F60A8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</w:tcPr>
          <w:p w14:paraId="306F74B7" w14:textId="053D546E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</w:tcPr>
          <w:p w14:paraId="3EDD617A" w14:textId="5B80084C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75FC360D" w14:textId="77777777" w:rsidTr="00D21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41E4C229" w14:textId="2961B1DA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adeh N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738E88B1" w14:textId="21008D5F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0757D025" w14:textId="04F5CE5B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F96746" w14:textId="5998E989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FBD41B" w14:textId="6279222C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04C408" w14:textId="6D4E6C6A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  <w:shd w:val="clear" w:color="auto" w:fill="auto"/>
          </w:tcPr>
          <w:p w14:paraId="0EE157E7" w14:textId="19BA8065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75F5E918" w14:textId="61EF985E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0DFEB583" w14:textId="77777777" w:rsidTr="00D21A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67B285FC" w14:textId="6893F67E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Sadeh 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42186EF9" w14:textId="2D3C2D7C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70588A17" w14:textId="01152C16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46CAF8BA" w14:textId="7F343B0A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73B4CBC9" w14:textId="762BED4B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79FAE483" w14:textId="097E4982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</w:tcPr>
          <w:p w14:paraId="291D7798" w14:textId="78DFCCEE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</w:tcPr>
          <w:p w14:paraId="6A81BB63" w14:textId="54897C39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4F627201" w14:textId="77777777" w:rsidTr="00D21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7F860F52" w14:textId="0FCF9B59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UCSD N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71619937" w14:textId="78A9BBD2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680C9F1C" w14:textId="26FE9B79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06A77C" w14:textId="0878151D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54330F" w14:textId="11DE34A7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37BFAE" w14:textId="62CD1CAA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  <w:shd w:val="clear" w:color="auto" w:fill="auto"/>
          </w:tcPr>
          <w:p w14:paraId="3DC1725E" w14:textId="08695045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414D592A" w14:textId="0717702D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2394F4D7" w14:textId="77777777" w:rsidTr="00D21A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0EBC70B9" w14:textId="23DFE076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UCSD 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51BB393C" w14:textId="229755F6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21BED94D" w14:textId="7EA42147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6E3D334F" w14:textId="72262E5F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3CE65031" w14:textId="73238D41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6A9F3041" w14:textId="11ADAD7E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</w:tcPr>
          <w:p w14:paraId="780B2040" w14:textId="692C331F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</w:tcPr>
          <w:p w14:paraId="5DE13401" w14:textId="4D3A9120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3D2AE69A" w14:textId="77777777" w:rsidTr="00D21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248193DB" w14:textId="0E461412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20 N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1C8335D8" w14:textId="22C97CC9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589FF098" w14:textId="3E91300E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11F16F" w14:textId="1C5353DE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67DDA1" w14:textId="2A8B2CBE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AE4D11" w14:textId="5B381BF0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1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  <w:shd w:val="clear" w:color="auto" w:fill="auto"/>
          </w:tcPr>
          <w:p w14:paraId="3DCF6E60" w14:textId="50389039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59CA339D" w14:textId="2019995E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6FF8D716" w14:textId="77777777" w:rsidTr="00D21A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31DD703F" w14:textId="173FA55E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20 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7BD38AB0" w14:textId="26C4EA43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7C5C0A97" w14:textId="61F131DC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1727F39C" w14:textId="000AD4FA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72B96F86" w14:textId="1324883B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4EF86F4D" w14:textId="6DC5BBF1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</w:tcPr>
          <w:p w14:paraId="2BD2ADF9" w14:textId="4677F916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</w:tcPr>
          <w:p w14:paraId="4C68EA7F" w14:textId="3147D4D4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702CD823" w14:textId="77777777" w:rsidTr="00D21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386055BD" w14:textId="499E79D8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lastRenderedPageBreak/>
              <w:t>Philips40 N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2CE9ED35" w14:textId="6B5BCB81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4D365783" w14:textId="62038D97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C5F8F8" w14:textId="2194CB28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ED1C9B" w14:textId="1F336830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6F5056" w14:textId="4FBA94FE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  <w:shd w:val="clear" w:color="auto" w:fill="auto"/>
          </w:tcPr>
          <w:p w14:paraId="1769A78C" w14:textId="06726DD1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4B4D5118" w14:textId="7E534224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567208BB" w14:textId="77777777" w:rsidTr="00D21A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noWrap/>
            <w:hideMark/>
          </w:tcPr>
          <w:p w14:paraId="036CAF6E" w14:textId="454FF918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40 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4D95F5BE" w14:textId="3B9AF26C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6DC3DAA2" w14:textId="79269A50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bottom"/>
            <w:hideMark/>
          </w:tcPr>
          <w:p w14:paraId="7B92B40C" w14:textId="7F7AE92C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46122D31" w14:textId="702CE143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noWrap/>
            <w:vAlign w:val="bottom"/>
            <w:hideMark/>
          </w:tcPr>
          <w:p w14:paraId="425C7BCE" w14:textId="4F875778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</w:tcPr>
          <w:p w14:paraId="710660DB" w14:textId="1E9688A3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</w:tcPr>
          <w:p w14:paraId="1CBE954A" w14:textId="11449A40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798B812D" w14:textId="77777777" w:rsidTr="00D21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noWrap/>
            <w:hideMark/>
          </w:tcPr>
          <w:p w14:paraId="6FC5C765" w14:textId="1F4DE31F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80 NRS</w:t>
            </w:r>
          </w:p>
        </w:tc>
        <w:tc>
          <w:tcPr>
            <w:tcW w:w="713" w:type="dxa"/>
            <w:tcBorders>
              <w:right w:val="nil"/>
            </w:tcBorders>
            <w:shd w:val="clear" w:color="auto" w:fill="FFFFFF" w:themeFill="background1"/>
          </w:tcPr>
          <w:p w14:paraId="06C7594A" w14:textId="4252FC11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97" w:type="dxa"/>
            <w:tcBorders>
              <w:right w:val="nil"/>
            </w:tcBorders>
            <w:shd w:val="clear" w:color="auto" w:fill="FFFFFF" w:themeFill="background1"/>
          </w:tcPr>
          <w:p w14:paraId="69B1444D" w14:textId="37363DFC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7F6940" w14:textId="038DAB8A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F583F4" w14:textId="731F2830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D42152" w14:textId="20D15920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  <w:shd w:val="clear" w:color="auto" w:fill="auto"/>
          </w:tcPr>
          <w:p w14:paraId="2D0F4665" w14:textId="187E45AA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3E0C50FB" w14:textId="5D8A0932" w:rsidR="00D21A89" w:rsidRPr="005B34C1" w:rsidRDefault="00D21A89" w:rsidP="00D21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D21A89" w:rsidRPr="005B34C1" w14:paraId="01EA2224" w14:textId="77777777" w:rsidTr="00D21A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  <w:noWrap/>
            <w:hideMark/>
          </w:tcPr>
          <w:p w14:paraId="77E78CF0" w14:textId="799FA526" w:rsidR="00D21A89" w:rsidRPr="005B34C1" w:rsidRDefault="00D21A89" w:rsidP="00D21A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4"/>
                <w:szCs w:val="24"/>
                <w:lang w:eastAsia="en-CA"/>
              </w:rPr>
              <w:t>Philips80 RS</w:t>
            </w:r>
          </w:p>
        </w:tc>
        <w:tc>
          <w:tcPr>
            <w:tcW w:w="71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81E344" w14:textId="049CE20F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97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C59996" w14:textId="2F1D1187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0916BB1E" w14:textId="61ABCC44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151EFA" w14:textId="2ABD1167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5235AF" w14:textId="45454501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96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5E264C0" w14:textId="15D36623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93FDC0F" w14:textId="09784AAA" w:rsidR="00D21A89" w:rsidRPr="005B34C1" w:rsidRDefault="00D21A89" w:rsidP="00D21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B34C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F4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715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9</w:t>
            </w:r>
            <w:r w:rsidR="001D63E2" w:rsidRPr="005B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</w:tbl>
    <w:p w14:paraId="0E2C67C4" w14:textId="690F8198" w:rsidR="00895C22" w:rsidRPr="005B34C1" w:rsidRDefault="00A77783" w:rsidP="00895C2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a. 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>Algorithms listed in abbreviated form: CK = Cole Kripke, K2010 = Kripke 2010, UCSD, Sadeh, and Philips. Accuracy, sensitivity, specificity</w:t>
      </w:r>
      <w:r w:rsidR="00A075B8" w:rsidRPr="005B34C1">
        <w:rPr>
          <w:rFonts w:ascii="Times New Roman" w:hAnsi="Times New Roman" w:cs="Times New Roman"/>
          <w:sz w:val="24"/>
          <w:szCs w:val="24"/>
          <w:vertAlign w:val="superscript"/>
        </w:rPr>
        <w:t>, and precision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listed as percent decimals. Philips results listed for each predefined threshold value. Non-rescored algorithm results (NRS) and rescored algorithm results (RS) results </w:t>
      </w:r>
      <w:r w:rsidR="00A40979" w:rsidRPr="005B34C1">
        <w:rPr>
          <w:rFonts w:ascii="Times New Roman" w:hAnsi="Times New Roman" w:cs="Times New Roman"/>
          <w:sz w:val="24"/>
          <w:szCs w:val="24"/>
          <w:vertAlign w:val="superscript"/>
        </w:rPr>
        <w:t>are listed</w:t>
      </w:r>
      <w:r w:rsidR="00895C22" w:rsidRPr="005B34C1">
        <w:rPr>
          <w:rFonts w:ascii="Times New Roman" w:hAnsi="Times New Roman" w:cs="Times New Roman"/>
          <w:sz w:val="24"/>
          <w:szCs w:val="24"/>
          <w:vertAlign w:val="superscript"/>
        </w:rPr>
        <w:t xml:space="preserve"> respectively. </w:t>
      </w:r>
    </w:p>
    <w:p w14:paraId="2C0E7640" w14:textId="77777777" w:rsidR="00895C22" w:rsidRPr="00A40979" w:rsidRDefault="00895C22"/>
    <w:sectPr w:rsidR="00895C22" w:rsidRPr="00A409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22"/>
    <w:rsid w:val="0001730A"/>
    <w:rsid w:val="00083F31"/>
    <w:rsid w:val="00092FA5"/>
    <w:rsid w:val="000B13AC"/>
    <w:rsid w:val="000F6880"/>
    <w:rsid w:val="0010415F"/>
    <w:rsid w:val="00110853"/>
    <w:rsid w:val="00126BB3"/>
    <w:rsid w:val="00160A0E"/>
    <w:rsid w:val="001B3F1A"/>
    <w:rsid w:val="001D1EAE"/>
    <w:rsid w:val="001D63E2"/>
    <w:rsid w:val="002039AF"/>
    <w:rsid w:val="00250D3E"/>
    <w:rsid w:val="00261751"/>
    <w:rsid w:val="00296A7E"/>
    <w:rsid w:val="00357E80"/>
    <w:rsid w:val="003618E5"/>
    <w:rsid w:val="003D4F7B"/>
    <w:rsid w:val="004032B3"/>
    <w:rsid w:val="004203F8"/>
    <w:rsid w:val="00433F19"/>
    <w:rsid w:val="00445DAC"/>
    <w:rsid w:val="00465783"/>
    <w:rsid w:val="004754B7"/>
    <w:rsid w:val="004E2B13"/>
    <w:rsid w:val="004F39DA"/>
    <w:rsid w:val="00577AF8"/>
    <w:rsid w:val="00595B16"/>
    <w:rsid w:val="005B34C1"/>
    <w:rsid w:val="005D46E8"/>
    <w:rsid w:val="005E4013"/>
    <w:rsid w:val="005F796C"/>
    <w:rsid w:val="006A6EB3"/>
    <w:rsid w:val="007155E8"/>
    <w:rsid w:val="00777134"/>
    <w:rsid w:val="007F404C"/>
    <w:rsid w:val="00811852"/>
    <w:rsid w:val="00814B76"/>
    <w:rsid w:val="00895C22"/>
    <w:rsid w:val="00897DB5"/>
    <w:rsid w:val="009233C7"/>
    <w:rsid w:val="009572A3"/>
    <w:rsid w:val="009A501D"/>
    <w:rsid w:val="009C1DB1"/>
    <w:rsid w:val="009F6490"/>
    <w:rsid w:val="00A075B8"/>
    <w:rsid w:val="00A40979"/>
    <w:rsid w:val="00A66DD8"/>
    <w:rsid w:val="00A77783"/>
    <w:rsid w:val="00A86F0D"/>
    <w:rsid w:val="00AD1465"/>
    <w:rsid w:val="00B05456"/>
    <w:rsid w:val="00B1467B"/>
    <w:rsid w:val="00B92EFC"/>
    <w:rsid w:val="00B93E0A"/>
    <w:rsid w:val="00BB4CFC"/>
    <w:rsid w:val="00BE3DD1"/>
    <w:rsid w:val="00C166A7"/>
    <w:rsid w:val="00CF4FFD"/>
    <w:rsid w:val="00D055FF"/>
    <w:rsid w:val="00D21A89"/>
    <w:rsid w:val="00D532DF"/>
    <w:rsid w:val="00D9647B"/>
    <w:rsid w:val="00E97511"/>
    <w:rsid w:val="00EB5FAD"/>
    <w:rsid w:val="00EF32A1"/>
    <w:rsid w:val="00F77DD6"/>
    <w:rsid w:val="00FF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50514"/>
  <w15:chartTrackingRefBased/>
  <w15:docId w15:val="{747A3EFC-05C8-D64F-950B-79D2DEB9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013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C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C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C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C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C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C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C2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C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C2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C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C2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895C2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0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Panesar</dc:creator>
  <cp:keywords/>
  <dc:description/>
  <cp:lastModifiedBy>Darshan Panesar</cp:lastModifiedBy>
  <cp:revision>3</cp:revision>
  <dcterms:created xsi:type="dcterms:W3CDTF">2025-09-29T07:01:00Z</dcterms:created>
  <dcterms:modified xsi:type="dcterms:W3CDTF">2025-12-03T18:50:00Z</dcterms:modified>
</cp:coreProperties>
</file>